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5953E5">
      <w:pPr>
        <w:pStyle w:val="2"/>
        <w:spacing w:line="360" w:lineRule="auto"/>
        <w:ind w:right="-493" w:rightChars="-224"/>
        <w:rPr>
          <w:rFonts w:hint="eastAsia" w:ascii="Times New Roman" w:hAnsi="Times New Roman" w:eastAsia="宋体"/>
          <w:b/>
          <w:bCs/>
          <w:szCs w:val="24"/>
          <w:lang w:eastAsia="zh-CN"/>
        </w:rPr>
      </w:pPr>
      <w:r>
        <w:rPr>
          <w:rFonts w:hint="eastAsia" w:ascii="Times New Roman" w:hAnsi="Times New Roman" w:eastAsia="宋体"/>
          <w:b/>
          <w:bCs/>
          <w:szCs w:val="24"/>
          <w:lang w:eastAsia="zh-CN"/>
        </w:rPr>
        <w:t>Supplementary Table S</w:t>
      </w:r>
      <w:r>
        <w:rPr>
          <w:rFonts w:hint="eastAsia" w:ascii="Times New Roman" w:hAnsi="Times New Roman" w:eastAsia="宋体"/>
          <w:b/>
          <w:bCs/>
          <w:szCs w:val="24"/>
          <w:lang w:val="en-US" w:eastAsia="zh-CN"/>
        </w:rPr>
        <w:t>2</w:t>
      </w:r>
      <w:r>
        <w:rPr>
          <w:rFonts w:hint="eastAsia" w:ascii="Times New Roman" w:hAnsi="Times New Roman" w:eastAsia="宋体"/>
          <w:b/>
          <w:bCs/>
          <w:szCs w:val="24"/>
          <w:lang w:eastAsia="zh-CN"/>
        </w:rPr>
        <w:t>. Sensitivity analysis: multivariate Cox regression for MACE according to pre-discharge SUA level using multiple imputation for missing baseline covariates.</w:t>
      </w:r>
    </w:p>
    <w:p w14:paraId="4CA3112C">
      <w:pPr>
        <w:rPr>
          <w:rFonts w:hint="eastAsia" w:ascii="Times New Roman" w:hAnsi="Times New Roman" w:eastAsia="等线"/>
          <w:szCs w:val="24"/>
          <w:lang w:eastAsia="zh-CN"/>
        </w:rPr>
      </w:pPr>
    </w:p>
    <w:tbl>
      <w:tblPr>
        <w:tblStyle w:val="3"/>
        <w:tblW w:w="90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2214"/>
        <w:gridCol w:w="1275"/>
        <w:gridCol w:w="236"/>
        <w:gridCol w:w="2371"/>
        <w:gridCol w:w="1429"/>
      </w:tblGrid>
      <w:tr w14:paraId="3F321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8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29E2C47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3489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A3182D6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UA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as continuous variable</w:t>
            </w:r>
          </w:p>
        </w:tc>
        <w:tc>
          <w:tcPr>
            <w:tcW w:w="23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3EC2896">
            <w:pPr>
              <w:pStyle w:val="2"/>
              <w:jc w:val="center"/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3800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D8A8193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UA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as b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inary variable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*</w:t>
            </w:r>
          </w:p>
        </w:tc>
      </w:tr>
      <w:tr w14:paraId="45B48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1942EF3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221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DFE2F85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HR (95%CI)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609E8B8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044605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237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230328F">
            <w:pPr>
              <w:pStyle w:val="2"/>
              <w:jc w:val="center"/>
              <w:rPr>
                <w:rFonts w:ascii="Times New Roman" w:hAnsi="Times New Roman" w:eastAsia="等线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HR (95%CI)</w:t>
            </w:r>
          </w:p>
        </w:tc>
        <w:tc>
          <w:tcPr>
            <w:tcW w:w="142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B62567A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p value</w:t>
            </w:r>
          </w:p>
        </w:tc>
      </w:tr>
      <w:tr w14:paraId="5BC74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09310E9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Model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1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1822384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47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42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51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B769E2C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054C2D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23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68F5FD2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3.9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8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3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32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4.7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0A0CCC9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</w:tr>
      <w:tr w14:paraId="15F54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C55A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6BEE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4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38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>4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AE9B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DC38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2297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.74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.11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4.48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0CD8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</w:tr>
      <w:tr w14:paraId="2F3D7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2678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Model 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A586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1773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0162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F31B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.05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.54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.67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AD5B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</w:tr>
      <w:tr w14:paraId="181C0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9504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Model 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EA43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 xml:space="preserve">26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2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8B55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67A6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B415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.88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.39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.46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F66A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</w:tr>
      <w:tr w14:paraId="6D401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524BA2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Model 5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32EAB8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1.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0C0DB9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248D11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934FDB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.74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2.28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  <w:t>3.31</w:t>
            </w: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93B944">
            <w:pPr>
              <w:pStyle w:val="2"/>
              <w:jc w:val="center"/>
              <w:rPr>
                <w:rFonts w:ascii="Times New Roman" w:hAnsi="Times New Roman" w:eastAsia="等线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/>
                <w:sz w:val="21"/>
                <w:szCs w:val="21"/>
                <w:lang w:eastAsia="zh-CN"/>
              </w:rPr>
              <w:t>&lt;0.001</w:t>
            </w:r>
          </w:p>
        </w:tc>
      </w:tr>
    </w:tbl>
    <w:p w14:paraId="085EC227">
      <w:pPr>
        <w:pStyle w:val="7"/>
        <w:spacing w:line="240" w:lineRule="auto"/>
        <w:ind w:left="0" w:leftChars="0" w:firstLine="0" w:firstLineChars="0"/>
        <w:jc w:val="both"/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</w:pPr>
      <w:bookmarkStart w:id="0" w:name="_GoBack"/>
      <w:bookmarkEnd w:id="0"/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*Compared to SUA&lt;5.6mg/dL before discharge. Model 1: Unadjusted; Model 2: adjusted for demographic factors (age, gender, BMI); Model 3: Model 2+ adjusted for comorbidities (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Hypertension, coronary revascularization, diabetes, AF, p</w:t>
      </w:r>
      <w:r>
        <w:rPr>
          <w:rFonts w:ascii="Times New Roman" w:hAnsi="Times New Roman" w:cs="Times New Roman"/>
          <w:sz w:val="21"/>
          <w:szCs w:val="21"/>
          <w:lang w:eastAsia="zh-CN"/>
        </w:rPr>
        <w:t>revious HF hospitalization within 12 months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); Model 4: Model 3+ adjusted for laboratory parameters (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Hemoglobin, eGFR, BNP before discharge, </w:t>
      </w:r>
      <w:r>
        <w:rPr>
          <w:rFonts w:ascii="Times New Roman" w:hAnsi="Times New Roman" w:cs="Times New Roman"/>
          <w:sz w:val="21"/>
          <w:szCs w:val="21"/>
        </w:rPr>
        <w:t>LVEF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LVEDD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); Model 5: Model 4+adjusted for medication history (β-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b</w:t>
      </w:r>
      <w:r>
        <w:rPr>
          <w:rFonts w:ascii="Times New Roman" w:hAnsi="Times New Roman" w:cs="Times New Roman"/>
          <w:sz w:val="21"/>
          <w:szCs w:val="21"/>
        </w:rPr>
        <w:t>locker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ACEI/ARB/ARNI, SGLT-2i, MRA, loop diuretic use, urate-lowering therapy). </w:t>
      </w:r>
    </w:p>
    <w:p w14:paraId="2E3562A5">
      <w:pPr>
        <w:pStyle w:val="7"/>
        <w:spacing w:line="240" w:lineRule="auto"/>
        <w:ind w:left="0" w:leftChars="0" w:firstLine="0" w:firstLineChars="0"/>
        <w:jc w:val="both"/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>Abbreviations: M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ACE, major adverse cardiovascular events; SUA, serum uric acid; BMI, body mass index；CAD，coronary artery disease；AF, 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a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trial 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f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ibrillation; HF，heart failure; eGFR, estimated glomerular filtration rate, BNP, B-type natriuretic peptide; LVEF, left ventricular ejection fraction; LVEDD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left ventricular end-diastolic dimension;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ACEI/ARB/ARNI, angiotensin converting enzyme inhibitor/angiotensin receptor blocker/angiotensin receptor neprilysin inhibitor; SGLT-2i, Sodium glucose cotransporter-2 inhibition; MRA,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mineralocorticoid recept antagonis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1" w:fontKey="{242D2CE7-1C50-4E87-BCC6-83842F906611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736"/>
    <w:rsid w:val="00A42E1A"/>
    <w:rsid w:val="00AD5736"/>
    <w:rsid w:val="00FB2EE5"/>
    <w:rsid w:val="039B791C"/>
    <w:rsid w:val="0E8A0CB9"/>
    <w:rsid w:val="136D0D2C"/>
    <w:rsid w:val="1A0937A4"/>
    <w:rsid w:val="35EA50EA"/>
    <w:rsid w:val="3A837181"/>
    <w:rsid w:val="45BC2BFB"/>
    <w:rsid w:val="48800C12"/>
    <w:rsid w:val="5BCE548C"/>
    <w:rsid w:val="6E0A4A97"/>
    <w:rsid w:val="7406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qFormat="1"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a heading"/>
    <w:basedOn w:val="1"/>
    <w:next w:val="1"/>
    <w:qFormat/>
    <w:uiPriority w:val="0"/>
    <w:pPr>
      <w:spacing w:before="120"/>
    </w:pPr>
    <w:rPr>
      <w:rFonts w:ascii="Arial" w:hAnsi="Arial"/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Table Paragraph"/>
    <w:basedOn w:val="1"/>
    <w:qFormat/>
    <w:uiPriority w:val="1"/>
    <w:pPr>
      <w:spacing w:line="272" w:lineRule="exact"/>
      <w:ind w:left="107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0</Words>
  <Characters>1424</Characters>
  <Lines>48</Lines>
  <Paragraphs>37</Paragraphs>
  <TotalTime>0</TotalTime>
  <ScaleCrop>false</ScaleCrop>
  <LinksUpToDate>false</LinksUpToDate>
  <CharactersWithSpaces>159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3:36:00Z</dcterms:created>
  <dc:creator>syxux</dc:creator>
  <cp:lastModifiedBy>徐晓红</cp:lastModifiedBy>
  <dcterms:modified xsi:type="dcterms:W3CDTF">2026-05-11T00:39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cyODMxYTE0ZTc0ZGU3Y2QwODc3MzYzN2Q1YmNiM2EiLCJ1c2VySWQiOiIxNjk1MzczNjkxIn0=</vt:lpwstr>
  </property>
  <property fmtid="{D5CDD505-2E9C-101B-9397-08002B2CF9AE}" pid="4" name="ICV">
    <vt:lpwstr>14D6E5D78D9240069A914CF4CD5FA340_12</vt:lpwstr>
  </property>
</Properties>
</file>